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35"/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530"/>
        <w:gridCol w:w="1260"/>
        <w:gridCol w:w="1440"/>
        <w:gridCol w:w="1260"/>
        <w:gridCol w:w="990"/>
      </w:tblGrid>
      <w:tr w:rsidR="00B90A13" w:rsidRPr="00190828" w:rsidTr="00190828">
        <w:trPr>
          <w:trHeight w:val="300"/>
        </w:trPr>
        <w:tc>
          <w:tcPr>
            <w:tcW w:w="1165" w:type="dxa"/>
            <w:vMerge w:val="restart"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Model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190828">
              <w:rPr>
                <w:rFonts w:eastAsia="Times New Roman" w:cs="Times New Roman"/>
                <w:color w:val="000000"/>
              </w:rPr>
              <w:t>Prob</w:t>
            </w:r>
            <w:proofErr w:type="spellEnd"/>
            <w:r w:rsidRPr="00190828">
              <w:rPr>
                <w:rFonts w:eastAsia="Times New Roman" w:cs="Times New Roman"/>
                <w:color w:val="000000"/>
              </w:rPr>
              <w:t xml:space="preserve"> of death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Death across deciles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Hosmer-</w:t>
            </w:r>
            <w:proofErr w:type="spellStart"/>
            <w:r w:rsidRPr="00190828">
              <w:rPr>
                <w:rFonts w:eastAsia="Times New Roman" w:cs="Times New Roman"/>
                <w:color w:val="000000"/>
              </w:rPr>
              <w:t>Lemeshow</w:t>
            </w:r>
            <w:proofErr w:type="spellEnd"/>
            <w:r w:rsidRPr="00190828">
              <w:rPr>
                <w:rFonts w:eastAsia="Times New Roman" w:cs="Times New Roman"/>
                <w:color w:val="000000"/>
              </w:rPr>
              <w:t xml:space="preserve"> goodness of fit test</w:t>
            </w: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vMerge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Observ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Expec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Chi-squar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B90A13" w:rsidRPr="00190828" w:rsidTr="00190828">
        <w:trPr>
          <w:trHeight w:val="300"/>
        </w:trPr>
        <w:tc>
          <w:tcPr>
            <w:tcW w:w="539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  <w:r w:rsidRPr="00190828">
              <w:rPr>
                <w:rFonts w:eastAsia="Times New Roman" w:cs="Times New Roman"/>
                <w:color w:val="000000"/>
              </w:rPr>
              <w:t>PIM 2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4.86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7721</w:t>
            </w: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21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5 (33.8%)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1.2 (42.1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9 (5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4.5 (42.2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7 (4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6.7 (42.3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9 (44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7.6 (42.5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1 (44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9.5 (42.7 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6 (4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5.9 (43.1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0 (45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8.8 (43.6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8 (44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8.0 (44.4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6 (4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9.8 (45.9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1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53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3 (51.6%)</w:t>
            </w: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2.1 (50.1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539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  <w:r w:rsidRPr="00190828">
              <w:rPr>
                <w:rFonts w:eastAsia="Times New Roman" w:cs="Times New Roman"/>
                <w:color w:val="000000"/>
              </w:rPr>
              <w:t>PRISM 3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9.35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3133</w:t>
            </w: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6 (46.8%)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0.7 (39.8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0 (3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2.5 (40.9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0 (46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6.8 (41.8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7 (4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8.2 (42.8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4 (4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4.0 (43.6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2 (4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5.5 (44.3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4 (4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6.7 (45.3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5 (49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3.6 (46.3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2 (3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8.4 (47.4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1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541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8 (60.3%)</w:t>
            </w: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1.7 (50.3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539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  <w:r w:rsidRPr="00190828">
              <w:rPr>
                <w:rFonts w:eastAsia="Times New Roman" w:cs="Times New Roman"/>
                <w:color w:val="000000"/>
              </w:rPr>
              <w:t>PELOD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6.38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963</w:t>
            </w: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16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9 (45.9%)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5.3 (41.6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8 (4</w:t>
            </w:r>
            <w:r w:rsidR="00AF4C4F" w:rsidRPr="00190828">
              <w:rPr>
                <w:rFonts w:eastAsia="Times New Roman" w:cs="Times New Roman"/>
                <w:color w:val="000000"/>
              </w:rPr>
              <w:t>1</w:t>
            </w:r>
            <w:r w:rsidRPr="00190828">
              <w:rPr>
                <w:rFonts w:eastAsia="Times New Roman" w:cs="Times New Roman"/>
                <w:color w:val="000000"/>
              </w:rPr>
              <w:t>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8.8 (42.7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49 (44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48.2 (43.4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7 (48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3.6 (43.6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19 (38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2.3 (44.6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2 (36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7.6 (45.2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1 (4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0.4 (45.4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4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3 (42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36.1 (46.8%)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90A13" w:rsidRPr="00190828" w:rsidTr="00190828">
        <w:trPr>
          <w:trHeight w:val="300"/>
        </w:trPr>
        <w:tc>
          <w:tcPr>
            <w:tcW w:w="116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Group 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0.543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8 (58.3%)</w:t>
            </w: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190828">
              <w:rPr>
                <w:rFonts w:eastAsia="Times New Roman" w:cs="Times New Roman"/>
                <w:color w:val="000000"/>
              </w:rPr>
              <w:t>23.6 (49.3%)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B90A13" w:rsidRPr="00190828" w:rsidRDefault="00B90A13" w:rsidP="00190828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:rsidR="00190828" w:rsidRDefault="00190828" w:rsidP="00190828">
      <w:r>
        <w:t>Supplemental Table 1: Calibration assessment using Hosmer-</w:t>
      </w:r>
      <w:proofErr w:type="spellStart"/>
      <w:r>
        <w:t>Lemeshow</w:t>
      </w:r>
      <w:proofErr w:type="spellEnd"/>
      <w:r>
        <w:t xml:space="preserve"> test utilizing deciles of risk</w:t>
      </w:r>
    </w:p>
    <w:p w:rsidR="007D5780" w:rsidRDefault="007D5780"/>
    <w:p w:rsidR="00B90A13" w:rsidRDefault="00B90A13"/>
    <w:p w:rsidR="00AB1779" w:rsidRDefault="00AB1779">
      <w:bookmarkStart w:id="0" w:name="_GoBack"/>
      <w:bookmarkEnd w:id="0"/>
    </w:p>
    <w:sectPr w:rsidR="00AB1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25B"/>
    <w:rsid w:val="00190828"/>
    <w:rsid w:val="007D5780"/>
    <w:rsid w:val="0091225B"/>
    <w:rsid w:val="00AB1779"/>
    <w:rsid w:val="00AF4C4F"/>
    <w:rsid w:val="00B9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8C5C9-3227-4597-882C-8FE997F65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95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, Venessa</dc:creator>
  <cp:keywords/>
  <dc:description/>
  <cp:lastModifiedBy>Pinto, Venessa</cp:lastModifiedBy>
  <cp:revision>4</cp:revision>
  <dcterms:created xsi:type="dcterms:W3CDTF">2020-09-14T18:11:00Z</dcterms:created>
  <dcterms:modified xsi:type="dcterms:W3CDTF">2020-09-24T21:33:00Z</dcterms:modified>
</cp:coreProperties>
</file>